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4</w:t>
      </w:r>
      <w:r>
        <w:rPr/>
        <w:t xml:space="preserve"> The sub-set of </w:t>
      </w:r>
      <w:r>
        <w:rPr>
          <w:i/>
        </w:rPr>
        <w:t xml:space="preserve">F. graminearum </w:t>
      </w:r>
      <w:r>
        <w:rPr/>
        <w:t>genes that code for MIPs annotated secreted proteins but not predicted to function in the degradation of plant cells.</w:t>
      </w:r>
    </w:p>
    <w:tbl>
      <w:tblPr>
        <w:tblW w:w="9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"/>
        <w:gridCol w:w="7368"/>
      </w:tblGrid>
      <w:tr>
        <w:trPr>
          <w:trHeight w:val="300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GSG_</w:t>
            </w:r>
            <w:r>
              <w:rPr>
                <w:rFonts w:eastAsia="Times New Roman"/>
                <w:b/>
                <w:color w:val="000000"/>
                <w:szCs w:val="24"/>
                <w:lang w:eastAsia="en-GB"/>
              </w:rPr>
              <w:t>ID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7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 xml:space="preserve">MIPs </w:t>
            </w:r>
            <w:r>
              <w:rPr>
                <w:rFonts w:eastAsia="Times New Roman"/>
                <w:b/>
                <w:color w:val="000000"/>
                <w:szCs w:val="24"/>
                <w:lang w:eastAsia="en-GB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4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0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4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4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gEgh 16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0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spherulin 1A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0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KP4 killer tox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0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KP4 killer tox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06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KP4 killer tox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1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6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pore coat protein SP96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07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-adenosylmethionine:diacylglycerol 3-amino-3-carboxypropyl transfer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5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6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7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8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bacterial leucyl aminopept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8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ldose 1-epimer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8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trihydrophobin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198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monophenol monooxygenase (tyrosinas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22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23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UC2 - invertase (sucrose hydrolyzing enzym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24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pore coat protein SP96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26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ribonucleases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28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rotein-arginine deiminase type II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1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lant PR-1 class of pathogen related proteins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3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3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ribonucleases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5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OrfE - unknown, trichothecene gene cluste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5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monooxygen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5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trichothecene 3-O-ester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58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6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8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lactonohydrol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8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L-sorbosone dehydrogen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9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Rds1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7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GSG_</w:t>
            </w:r>
            <w:r>
              <w:rPr>
                <w:rFonts w:eastAsia="Times New Roman"/>
                <w:b/>
                <w:color w:val="000000"/>
                <w:szCs w:val="24"/>
                <w:lang w:eastAsia="en-GB"/>
              </w:rPr>
              <w:t>ID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7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12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IPs Annot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954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.fumigata Asp FII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397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45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cid phosphatase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47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47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ntifungal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498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almitoyl-(protein) hydrol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51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heterokaryon incompatibility Het-C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57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rAsp f 9 allerge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57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glyoxal oxidase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59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cid phosphatase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08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pore coat protein SP96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4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4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levan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4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haloacetate dehalogenase H-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6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lkaline phosphatase D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6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oxalate decarboxyl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67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catalase-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5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RF2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6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cid phosphatase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6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6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cid phosphatase Pho61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6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OrfH, unknown gene in trichothecene gene cluste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7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arylsulfat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8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79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80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monophenol monooxygenase (tyrosinas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81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salicylate hydroxyl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81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LB1 - phospholipase B (lysophospholipas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85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athogenesis-related protein PR5K (thaumatin family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88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berberine bridge enzym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93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gEgh 16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93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hosphatidylcholine-sterol acyltransferase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93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circumsporozoite protein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095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phosphatidylglycerol/phosphatidylinositol transfer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2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eastAsia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7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GSG_</w:t>
            </w:r>
            <w:r>
              <w:rPr>
                <w:rFonts w:eastAsia="Times New Roman"/>
                <w:b/>
                <w:color w:val="000000"/>
                <w:szCs w:val="24"/>
                <w:lang w:eastAsia="en-GB"/>
              </w:rPr>
              <w:t>ID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12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7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12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IPs Annotation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21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SnodProt1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4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5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RF2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58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eroxisomal amine oxidase (copper-containing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6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6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6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OrfH - unknown, trichothecene gene cluste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67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lactonohydrol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6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eroxisomal amine oxidase (copper-containing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9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099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0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carbonic anhydr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0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glyoxal oxidase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1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monophenol monooxygenase (tyrosinas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1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trypsin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1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ribonuclease T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2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SnodProt1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2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non-hemolytic phospholipase C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3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RF2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5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monophenol monooxygenase (tyrosinas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5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monophenol monooxygenase (tyrosinase)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6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brefeldin A resistance 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6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roteoglyca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17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utative venom metalloproteinase jararhagin precursor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1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2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arylsulfat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2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6-hydroxy-d-nicotine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36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catalase 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3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4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conidiation-specific protein CON-1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249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cell wall mannoprotein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34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35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utative protein [EST hit]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384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probable isoamyl alcohol oxid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399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peroxisomal short-chain alcohol dehydrogenase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en-GB"/>
              </w:rPr>
              <w:t>FGSG_1500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GB"/>
              </w:rPr>
            </w:r>
          </w:p>
        </w:tc>
        <w:tc>
          <w:tcPr>
            <w:tcW w:w="736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lang w:eastAsia="en-GB"/>
              </w:rPr>
              <w:t>related to dnase1 protein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2:48:00Z</dcterms:created>
  <dc:creator>Neil Brown</dc:creator>
  <dc:description/>
  <cp:keywords/>
  <dc:language>en-US</dc:language>
  <cp:lastModifiedBy>Neil</cp:lastModifiedBy>
  <dcterms:modified xsi:type="dcterms:W3CDTF">2012-02-22T13:43:00Z</dcterms:modified>
  <cp:revision>3</cp:revision>
  <dc:subject/>
  <dc:title/>
</cp:coreProperties>
</file>